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Table S7: </w:t>
      </w:r>
      <w:r>
        <w:rPr/>
        <w:t xml:space="preserve">Cytolytic </w:t>
      </w:r>
      <w:r>
        <w:rPr>
          <w:sz w:val="28"/>
        </w:rPr>
        <w:t>toxin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7665" w:type="dxa"/>
        <w:jc w:val="left"/>
        <w:tblInd w:w="3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6249"/>
      </w:tblGrid>
      <w:tr>
        <w:trPr/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Accession</w:t>
            </w:r>
          </w:p>
        </w:tc>
        <w:tc>
          <w:tcPr>
            <w:tcW w:w="6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Annotatio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0586515</w:t>
            </w:r>
          </w:p>
        </w:tc>
        <w:tc>
          <w:tcPr>
            <w:tcW w:w="62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eukotoxin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0587600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eukotoxin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0584160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eukotoxin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0585296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/>
              <w:t>Iron-regulated protein FrpC 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0585553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/>
              <w:t>Iron-regulated protein FrpC 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0586535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/>
              <w:t>Iron-regulated protein FrpA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0587165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lpha-Hemolysin translocation ATP-binding protein HlyB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0585595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ifunctional Hemolysin-adenylate cyclase precursor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0586304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emolysin-type calcium-binding region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0584900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emolysin (EC:1.13.11.27)    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0587166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molysin secretion protein D, chromosomal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0134314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molysin-type calcium-binding protein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0134795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molysin-type calcium-binding region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0134858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molysin-type calcium-binding region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0135021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molysin-type calcium-binding region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0135770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molysin-type calcium-binding region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0135987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molysin-type calcium-binding region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0136007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molysin-type calcium-binding region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0136272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molysin-type calcium-binding region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0137062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molysin-type calcium-binding region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0137960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molysin-type calcium-binding region</w:t>
            </w:r>
          </w:p>
        </w:tc>
      </w:tr>
      <w:tr>
        <w:trPr/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0134698</w:t>
            </w:r>
          </w:p>
        </w:tc>
        <w:tc>
          <w:tcPr>
            <w:tcW w:w="6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emolysin-type calcium-binding region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AU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4"/>
      <w:szCs w:val="24"/>
      <w:lang w:val="en-AU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5:55:00Z</dcterms:created>
  <dc:creator>Torsten Thomas</dc:creator>
  <dc:description/>
  <cp:keywords/>
  <dc:language>en-US</dc:language>
  <cp:lastModifiedBy>Torsten</cp:lastModifiedBy>
  <dcterms:modified xsi:type="dcterms:W3CDTF">2011-07-20T04:30:00Z</dcterms:modified>
  <cp:revision>4</cp:revision>
  <dc:subject/>
  <dc:title>Table S5: Cytolytic toxins</dc:title>
</cp:coreProperties>
</file>